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DF3CD" w14:textId="04D8788D" w:rsidR="00AD18E1" w:rsidRDefault="00AD18E1" w:rsidP="00AD18E1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C50A6C">
        <w:rPr>
          <w:rFonts w:ascii="Helvetica" w:hAnsi="Helvetica"/>
          <w:b/>
          <w:color w:val="000000" w:themeColor="text1"/>
          <w:sz w:val="22"/>
          <w:szCs w:val="22"/>
          <w:u w:val="single"/>
        </w:rPr>
        <w:t>Table S</w:t>
      </w:r>
      <w:r w:rsidR="00152CE8">
        <w:rPr>
          <w:rFonts w:ascii="Helvetica" w:hAnsi="Helvetica"/>
          <w:b/>
          <w:color w:val="000000" w:themeColor="text1"/>
          <w:sz w:val="22"/>
          <w:szCs w:val="22"/>
          <w:u w:val="single"/>
        </w:rPr>
        <w:t>5</w:t>
      </w:r>
      <w:r w:rsidRPr="00C50A6C">
        <w:rPr>
          <w:rFonts w:ascii="Helvetica" w:hAnsi="Helvetica"/>
          <w:color w:val="000000" w:themeColor="text1"/>
          <w:sz w:val="22"/>
          <w:szCs w:val="22"/>
        </w:rPr>
        <w:t>:</w:t>
      </w:r>
      <w:r>
        <w:rPr>
          <w:rFonts w:ascii="Helvetica" w:hAnsi="Helvetica"/>
          <w:color w:val="000000" w:themeColor="text1"/>
          <w:sz w:val="22"/>
          <w:szCs w:val="22"/>
        </w:rPr>
        <w:t xml:space="preserve"> Relative e</w:t>
      </w:r>
      <w:r w:rsidRPr="002B5C02">
        <w:rPr>
          <w:rFonts w:ascii="Helvetica" w:hAnsi="Helvetica"/>
          <w:color w:val="000000" w:themeColor="text1"/>
          <w:sz w:val="22"/>
          <w:szCs w:val="22"/>
        </w:rPr>
        <w:t xml:space="preserve">xpression of </w:t>
      </w:r>
      <w:r w:rsidRPr="002B5C02">
        <w:rPr>
          <w:rFonts w:ascii="Helvetica" w:hAnsi="Helvetica"/>
          <w:i/>
          <w:color w:val="000000" w:themeColor="text1"/>
          <w:sz w:val="22"/>
          <w:szCs w:val="22"/>
        </w:rPr>
        <w:t>PROSCOOP1</w:t>
      </w:r>
      <w:r w:rsidRPr="002B5C02">
        <w:rPr>
          <w:rFonts w:ascii="Helvetica" w:hAnsi="Helvetica"/>
          <w:color w:val="000000" w:themeColor="text1"/>
          <w:sz w:val="22"/>
          <w:szCs w:val="22"/>
        </w:rPr>
        <w:t xml:space="preserve"> to </w:t>
      </w:r>
      <w:r w:rsidRPr="002B5C02">
        <w:rPr>
          <w:rFonts w:ascii="Helvetica" w:hAnsi="Helvetica"/>
          <w:i/>
          <w:color w:val="000000" w:themeColor="text1"/>
          <w:sz w:val="22"/>
          <w:szCs w:val="22"/>
        </w:rPr>
        <w:t>PROSCOOP14</w:t>
      </w:r>
      <w:r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2B5C02">
        <w:rPr>
          <w:rFonts w:ascii="Helvetica" w:hAnsi="Helvetica"/>
          <w:color w:val="000000" w:themeColor="text1"/>
          <w:sz w:val="22"/>
          <w:szCs w:val="22"/>
        </w:rPr>
        <w:t>in Col-</w:t>
      </w:r>
      <w:r>
        <w:rPr>
          <w:rFonts w:ascii="Helvetica" w:hAnsi="Helvetica"/>
          <w:color w:val="000000" w:themeColor="text1"/>
          <w:sz w:val="22"/>
          <w:szCs w:val="22"/>
        </w:rPr>
        <w:t>0</w:t>
      </w:r>
      <w:r w:rsidRPr="002B5C02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>
        <w:rPr>
          <w:rFonts w:ascii="Helvetica" w:hAnsi="Helvetica"/>
          <w:color w:val="000000" w:themeColor="text1"/>
          <w:sz w:val="22"/>
          <w:szCs w:val="22"/>
        </w:rPr>
        <w:t>upon mechanical wounding.</w:t>
      </w:r>
    </w:p>
    <w:tbl>
      <w:tblPr>
        <w:tblW w:w="9761" w:type="dxa"/>
        <w:tblLook w:val="04A0" w:firstRow="1" w:lastRow="0" w:firstColumn="1" w:lastColumn="0" w:noHBand="0" w:noVBand="1"/>
      </w:tblPr>
      <w:tblGrid>
        <w:gridCol w:w="1595"/>
        <w:gridCol w:w="787"/>
        <w:gridCol w:w="1020"/>
        <w:gridCol w:w="284"/>
        <w:gridCol w:w="992"/>
        <w:gridCol w:w="851"/>
        <w:gridCol w:w="141"/>
        <w:gridCol w:w="326"/>
        <w:gridCol w:w="717"/>
        <w:gridCol w:w="822"/>
        <w:gridCol w:w="867"/>
        <w:gridCol w:w="103"/>
        <w:gridCol w:w="364"/>
        <w:gridCol w:w="892"/>
      </w:tblGrid>
      <w:tr w:rsidR="00AD18E1" w:rsidRPr="00301F9F" w14:paraId="57A9B783" w14:textId="77777777" w:rsidTr="00B86B31">
        <w:trPr>
          <w:trHeight w:val="320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EB233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7273F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951C2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7052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C28B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36A6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44437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Ratio</w:t>
            </w:r>
          </w:p>
        </w:tc>
      </w:tr>
      <w:tr w:rsidR="00AD18E1" w:rsidRPr="00301F9F" w14:paraId="1F7611AA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20C03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38662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Ct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75FC1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13639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4 hpw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9EAA4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B8FCA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W/Ctl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7F5C1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24 hpw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B9785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0C22C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W/Ctl</w:t>
            </w:r>
          </w:p>
        </w:tc>
      </w:tr>
      <w:tr w:rsidR="00AD18E1" w:rsidRPr="00301F9F" w14:paraId="785ECBBB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06E05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95F54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E51E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4944E" w14:textId="77777777" w:rsidR="00AD18E1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  <w:p w14:paraId="44DA3719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8DDB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ECC59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2383E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7F10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B48CD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BEF5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98B8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58AE8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22</w:t>
            </w:r>
          </w:p>
        </w:tc>
      </w:tr>
      <w:tr w:rsidR="00AD18E1" w:rsidRPr="00301F9F" w14:paraId="0D302516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AC2E3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6558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A382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47117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37F68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B74F2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4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262A5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F4229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A003B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7890A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1018E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54B8C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47</w:t>
            </w:r>
          </w:p>
        </w:tc>
        <w:bookmarkStart w:id="0" w:name="_GoBack"/>
        <w:bookmarkEnd w:id="0"/>
      </w:tr>
      <w:tr w:rsidR="00AD18E1" w:rsidRPr="00301F9F" w14:paraId="6261D15C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792A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EE43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9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6E69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08577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CFF78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2E-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1853F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95E1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CA54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E071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5E-0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266C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AA8C5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9557F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5.75</w:t>
            </w:r>
          </w:p>
        </w:tc>
      </w:tr>
      <w:tr w:rsidR="00AD18E1" w:rsidRPr="00301F9F" w14:paraId="4856A8ED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9A9A9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EA02B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3816B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99A6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B3C7D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C5052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6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20326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ACD6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65406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528E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3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EC7A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DC475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44</w:t>
            </w:r>
          </w:p>
        </w:tc>
      </w:tr>
      <w:tr w:rsidR="00AD18E1" w:rsidRPr="00301F9F" w14:paraId="64D1BFCC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B5FA5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104B9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0780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F6842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F6CA4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7A00D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EFB5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FDC8D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CF959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682EF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B5C2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B065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2.61</w:t>
            </w:r>
          </w:p>
        </w:tc>
      </w:tr>
      <w:tr w:rsidR="00AD18E1" w:rsidRPr="00301F9F" w14:paraId="59A97525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7DC49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ABAED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21134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AE284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A7B6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ECF14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23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0390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48839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D58A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ED902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825AC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32BD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8.08</w:t>
            </w:r>
          </w:p>
        </w:tc>
      </w:tr>
      <w:tr w:rsidR="00AD18E1" w:rsidRPr="00301F9F" w14:paraId="06FBC09C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FE947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524A7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C0F07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8332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ACE30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4C3AF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3C58D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75CF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57.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A59E5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77BE9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96BB1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 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3B2A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31.12</w:t>
            </w:r>
          </w:p>
        </w:tc>
      </w:tr>
      <w:tr w:rsidR="00AD18E1" w:rsidRPr="00301F9F" w14:paraId="5FDB9AF4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8C803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DDC6D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2A6C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667F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EFA3E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2E9C6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68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F352F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2743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7115B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185A3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6CD3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8D61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7.51</w:t>
            </w:r>
          </w:p>
        </w:tc>
      </w:tr>
      <w:tr w:rsidR="00AD18E1" w:rsidRPr="00301F9F" w14:paraId="0C2B8DA3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5EE2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A838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A34F3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E287E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437EC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243E2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30533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5609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06F4F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B13F2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91AA1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F8C05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48</w:t>
            </w:r>
          </w:p>
        </w:tc>
      </w:tr>
      <w:tr w:rsidR="00AD18E1" w:rsidRPr="00301F9F" w14:paraId="70829A96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5651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D52CA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E08D7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1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0ACE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4D7D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8749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1.81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AAF3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054B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EDFFE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3F3A1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1.63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6581B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DDE0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18</w:t>
            </w:r>
          </w:p>
        </w:tc>
      </w:tr>
      <w:tr w:rsidR="00AD18E1" w:rsidRPr="00301F9F" w14:paraId="465C6A45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15FE1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3073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79354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D868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CDEC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D9CCB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F6AF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8505F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01A36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A7150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1940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78A96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42</w:t>
            </w:r>
          </w:p>
        </w:tc>
      </w:tr>
      <w:tr w:rsidR="00AD18E1" w:rsidRPr="00301F9F" w14:paraId="6E9BB2BA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5A15F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C9E36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829D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AAC3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4B9A1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3791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AACF6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A39CD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83E8B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48DD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C358E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 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F584F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86</w:t>
            </w:r>
          </w:p>
        </w:tc>
      </w:tr>
      <w:tr w:rsidR="00AD18E1" w:rsidRPr="00301F9F" w14:paraId="1D0D31D5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4764A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AE44E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53BA2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91A3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9079D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CD01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67753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CB4CB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0C382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446B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28FD2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421B0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00</w:t>
            </w:r>
          </w:p>
        </w:tc>
      </w:tr>
      <w:tr w:rsidR="00AD18E1" w:rsidRPr="00301F9F" w14:paraId="62D56B5B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D8A81" w14:textId="77777777" w:rsidR="00AD18E1" w:rsidRPr="00301F9F" w:rsidRDefault="00AD18E1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72D56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3181A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5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091CF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68F6A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8877D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0.44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27FCE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DE0EC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3A8478" w14:textId="77777777" w:rsidR="00AD18E1" w:rsidRPr="00301F9F" w:rsidRDefault="00AD18E1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8B50C" w14:textId="77777777" w:rsidR="00AD18E1" w:rsidRPr="00301F9F" w:rsidRDefault="00AD18E1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301F9F">
              <w:rPr>
                <w:rFonts w:ascii="Helvetica" w:hAnsi="Helvetica" w:cs="Calibri"/>
                <w:color w:val="000000"/>
                <w:sz w:val="18"/>
                <w:szCs w:val="18"/>
              </w:rPr>
              <w:t>± 1.05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69C2C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225EB" w14:textId="77777777" w:rsidR="00AD18E1" w:rsidRPr="00301F9F" w:rsidRDefault="00AD18E1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301F9F">
              <w:rPr>
                <w:rFonts w:ascii="Helvetica" w:hAnsi="Helvetica" w:cs="Calibri"/>
                <w:color w:val="000000"/>
                <w:sz w:val="20"/>
                <w:szCs w:val="20"/>
              </w:rPr>
              <w:t>2.37</w:t>
            </w:r>
          </w:p>
        </w:tc>
      </w:tr>
    </w:tbl>
    <w:p w14:paraId="30846ABC" w14:textId="77777777" w:rsidR="00AD18E1" w:rsidRDefault="00AD18E1" w:rsidP="00AD18E1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</w:p>
    <w:p w14:paraId="3568D637" w14:textId="62FF7E9E" w:rsidR="004763BA" w:rsidRDefault="00AD18E1" w:rsidP="00AD18E1"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Expression of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PROSCOOP1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to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PROSCOOP14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relative to the housekeeping gene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SAND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was measured by qPCR 4 and 24 hours after mechanical wounding. Non-wounded plants served as controls</w:t>
      </w:r>
      <w:r>
        <w:rPr>
          <w:rFonts w:ascii="Helvetica" w:hAnsi="Helvetica"/>
          <w:color w:val="000000" w:themeColor="text1"/>
          <w:sz w:val="20"/>
          <w:szCs w:val="20"/>
        </w:rPr>
        <w:t xml:space="preserve"> (Ctl)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. Ratios for single PROSCOOPs normalized to the expression levels in non-wounded plants are shown in Fig. </w:t>
      </w:r>
      <w:r>
        <w:rPr>
          <w:rFonts w:ascii="Helvetica" w:hAnsi="Helvetica"/>
          <w:color w:val="000000" w:themeColor="text1"/>
          <w:sz w:val="20"/>
          <w:szCs w:val="20"/>
        </w:rPr>
        <w:t>5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B. Values represent means ± SEM of three independent biological replicates. </w:t>
      </w:r>
      <w:r>
        <w:rPr>
          <w:rFonts w:ascii="Helvetica" w:hAnsi="Helvetica"/>
          <w:color w:val="000000" w:themeColor="text1"/>
          <w:sz w:val="20"/>
          <w:szCs w:val="20"/>
        </w:rPr>
        <w:t>Asterisks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denote statistical differences </w:t>
      </w:r>
      <w:r>
        <w:rPr>
          <w:rFonts w:ascii="Helvetica" w:hAnsi="Helvetica"/>
          <w:color w:val="000000" w:themeColor="text1"/>
          <w:sz w:val="20"/>
          <w:szCs w:val="20"/>
        </w:rPr>
        <w:t xml:space="preserve">between wounded and non-wounded plants at different time-points: </w:t>
      </w:r>
      <w:r w:rsidRPr="00EC4117">
        <w:rPr>
          <w:rFonts w:ascii="Helvetica" w:hAnsi="Helvetica"/>
          <w:sz w:val="20"/>
          <w:szCs w:val="20"/>
        </w:rPr>
        <w:t>*</w:t>
      </w:r>
      <w:r w:rsidRPr="00136F1C">
        <w:rPr>
          <w:rFonts w:ascii="Helvetica" w:hAnsi="Helvetica"/>
          <w:i/>
          <w:iCs/>
          <w:sz w:val="20"/>
          <w:szCs w:val="20"/>
        </w:rPr>
        <w:t>P</w:t>
      </w:r>
      <w:r w:rsidRPr="00EC4117">
        <w:rPr>
          <w:rFonts w:ascii="Helvetica" w:hAnsi="Helvetica"/>
          <w:sz w:val="20"/>
          <w:szCs w:val="20"/>
        </w:rPr>
        <w:t xml:space="preserve"> &lt; 0.05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(</w:t>
      </w:r>
      <w:r>
        <w:rPr>
          <w:rFonts w:ascii="Helvetica" w:hAnsi="Helvetica"/>
          <w:sz w:val="20"/>
          <w:szCs w:val="20"/>
        </w:rPr>
        <w:t>Ratio paired</w:t>
      </w:r>
      <w:r w:rsidRPr="00EC4117">
        <w:rPr>
          <w:rFonts w:ascii="Helvetica" w:hAnsi="Helvetica"/>
          <w:sz w:val="20"/>
          <w:szCs w:val="20"/>
        </w:rPr>
        <w:t xml:space="preserve"> </w:t>
      </w:r>
      <w:r w:rsidRPr="00EC4117">
        <w:rPr>
          <w:rFonts w:ascii="Helvetica" w:hAnsi="Helvetica"/>
          <w:i/>
          <w:sz w:val="20"/>
          <w:szCs w:val="20"/>
        </w:rPr>
        <w:t>t</w:t>
      </w:r>
      <w:r w:rsidRPr="00EC4117">
        <w:rPr>
          <w:rFonts w:ascii="Helvetica" w:hAnsi="Helvetica"/>
          <w:sz w:val="20"/>
          <w:szCs w:val="20"/>
        </w:rPr>
        <w:t>-test</w:t>
      </w:r>
      <w:r w:rsidRPr="00EC4117">
        <w:rPr>
          <w:rFonts w:ascii="Helvetica" w:hAnsi="Helvetica"/>
          <w:color w:val="000000" w:themeColor="text1"/>
          <w:sz w:val="20"/>
          <w:szCs w:val="20"/>
        </w:rPr>
        <w:t>). hpw = hours post wounding.</w:t>
      </w:r>
    </w:p>
    <w:sectPr w:rsidR="004763BA" w:rsidSect="00222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E1"/>
    <w:rsid w:val="00152CE8"/>
    <w:rsid w:val="002226BB"/>
    <w:rsid w:val="003B0B08"/>
    <w:rsid w:val="005C31E0"/>
    <w:rsid w:val="00705066"/>
    <w:rsid w:val="00896538"/>
    <w:rsid w:val="00972A71"/>
    <w:rsid w:val="009F20A5"/>
    <w:rsid w:val="00AD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39637"/>
  <w14:defaultImageDpi w14:val="32767"/>
  <w15:chartTrackingRefBased/>
  <w15:docId w15:val="{9E42DA63-8A88-E846-9EE5-079810F3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18E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1-11T14:22:00Z</dcterms:created>
  <dcterms:modified xsi:type="dcterms:W3CDTF">2022-02-14T07:47:00Z</dcterms:modified>
</cp:coreProperties>
</file>